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63EC" w:rsidRPr="00E37126" w:rsidRDefault="00CA63EC" w:rsidP="00CA63EC">
      <w:bookmarkStart w:id="0" w:name="_Toc8143256"/>
      <w:r w:rsidRPr="00E37126">
        <w:rPr>
          <w:b/>
        </w:rPr>
        <w:t>S4 Table.</w:t>
      </w:r>
      <w:r w:rsidRPr="00E37126">
        <w:t xml:space="preserve"> ANOVA of knowledge among </w:t>
      </w:r>
      <w:bookmarkEnd w:id="0"/>
      <w:r w:rsidRPr="00E37126">
        <w:t>Doctors, Nurses and Other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23"/>
        <w:gridCol w:w="1236"/>
        <w:gridCol w:w="576"/>
        <w:gridCol w:w="1116"/>
        <w:gridCol w:w="876"/>
      </w:tblGrid>
      <w:tr w:rsidR="00CA63EC" w:rsidRPr="00E37126" w:rsidTr="002B0743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CA63EC" w:rsidRPr="00E37126" w:rsidRDefault="00CA63EC" w:rsidP="002B0743">
            <w:pPr>
              <w:spacing w:after="0" w:line="480" w:lineRule="auto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CA63EC" w:rsidRPr="00E37126" w:rsidRDefault="00CA63EC" w:rsidP="002B0743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i/>
                <w:iCs/>
                <w:szCs w:val="24"/>
              </w:rPr>
            </w:pPr>
            <w:proofErr w:type="spellStart"/>
            <w:r w:rsidRPr="00E37126">
              <w:rPr>
                <w:rFonts w:eastAsia="Times New Roman" w:cs="Times New Roman"/>
                <w:b/>
                <w:bCs/>
                <w:i/>
                <w:iCs/>
                <w:szCs w:val="24"/>
              </w:rPr>
              <w:t>s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CA63EC" w:rsidRPr="00E37126" w:rsidRDefault="00CA63EC" w:rsidP="002B0743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i/>
                <w:iCs/>
                <w:szCs w:val="24"/>
              </w:rPr>
            </w:pPr>
            <w:proofErr w:type="spellStart"/>
            <w:r w:rsidRPr="00E37126">
              <w:rPr>
                <w:rFonts w:eastAsia="Times New Roman" w:cs="Times New Roman"/>
                <w:b/>
                <w:bCs/>
                <w:i/>
                <w:iCs/>
                <w:szCs w:val="24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CA63EC" w:rsidRPr="00E37126" w:rsidRDefault="00CA63EC" w:rsidP="002B0743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i/>
                <w:iCs/>
                <w:szCs w:val="24"/>
              </w:rPr>
            </w:pPr>
            <w:proofErr w:type="spellStart"/>
            <w:r w:rsidRPr="00E37126">
              <w:rPr>
                <w:rFonts w:eastAsia="Times New Roman" w:cs="Times New Roman"/>
                <w:b/>
                <w:bCs/>
                <w:i/>
                <w:iCs/>
                <w:szCs w:val="24"/>
              </w:rPr>
              <w:t>M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CA63EC" w:rsidRPr="00E37126" w:rsidRDefault="00CA63EC" w:rsidP="002B0743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i/>
                <w:iCs/>
                <w:szCs w:val="24"/>
              </w:rPr>
            </w:pPr>
            <w:r w:rsidRPr="00E37126">
              <w:rPr>
                <w:rFonts w:eastAsia="Times New Roman" w:cs="Times New Roman"/>
                <w:b/>
                <w:bCs/>
                <w:i/>
                <w:iCs/>
                <w:szCs w:val="24"/>
              </w:rPr>
              <w:t>F</w:t>
            </w:r>
          </w:p>
        </w:tc>
      </w:tr>
      <w:tr w:rsidR="00CA63EC" w:rsidRPr="00E37126" w:rsidTr="002B0743">
        <w:trPr>
          <w:trHeight w:val="3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A63EC" w:rsidRPr="00E37126" w:rsidRDefault="00CA63EC" w:rsidP="002B0743">
            <w:pPr>
              <w:spacing w:after="0" w:line="480" w:lineRule="auto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Between Grou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A63EC" w:rsidRPr="00E37126" w:rsidRDefault="00CA63EC" w:rsidP="002B0743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</w:rPr>
            </w:pPr>
            <w:r w:rsidRPr="00E37126">
              <w:t>5305.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A63EC" w:rsidRPr="00E37126" w:rsidRDefault="00CA63EC" w:rsidP="002B0743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</w:rPr>
            </w:pPr>
            <w:r w:rsidRPr="00E37126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A63EC" w:rsidRPr="00E37126" w:rsidRDefault="00CA63EC" w:rsidP="002B0743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</w:rPr>
            </w:pPr>
            <w:r w:rsidRPr="00E37126">
              <w:t>2652.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A63EC" w:rsidRPr="00E37126" w:rsidRDefault="00CA63EC" w:rsidP="002B0743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</w:rPr>
            </w:pPr>
            <w:r w:rsidRPr="00E37126">
              <w:t>16.284</w:t>
            </w:r>
          </w:p>
        </w:tc>
      </w:tr>
      <w:tr w:rsidR="00CA63EC" w:rsidRPr="00E37126" w:rsidTr="002B0743">
        <w:trPr>
          <w:trHeight w:val="36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A63EC" w:rsidRPr="00E37126" w:rsidRDefault="00CA63EC" w:rsidP="002B0743">
            <w:pPr>
              <w:spacing w:after="0" w:line="480" w:lineRule="auto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Within Grou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A63EC" w:rsidRPr="00E37126" w:rsidRDefault="00CA63EC" w:rsidP="002B0743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</w:rPr>
            </w:pPr>
            <w:r w:rsidRPr="00E37126">
              <w:t>18735.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A63EC" w:rsidRPr="00E37126" w:rsidRDefault="00CA63EC" w:rsidP="002B0743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</w:rPr>
            </w:pPr>
            <w:r w:rsidRPr="00E37126"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A63EC" w:rsidRPr="00E37126" w:rsidRDefault="00CA63EC" w:rsidP="002B0743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</w:rPr>
            </w:pPr>
            <w:r w:rsidRPr="00E37126">
              <w:t>162.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A63EC" w:rsidRPr="00E37126" w:rsidRDefault="00CA63EC" w:rsidP="002B0743">
            <w:pPr>
              <w:spacing w:after="0" w:line="480" w:lineRule="auto"/>
              <w:rPr>
                <w:rFonts w:eastAsia="Times New Roman" w:cs="Times New Roman"/>
                <w:szCs w:val="24"/>
              </w:rPr>
            </w:pPr>
          </w:p>
        </w:tc>
      </w:tr>
      <w:tr w:rsidR="00CA63EC" w:rsidRPr="00E37126" w:rsidTr="002B074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CA63EC" w:rsidRPr="00E37126" w:rsidRDefault="00CA63EC" w:rsidP="002B0743">
            <w:pPr>
              <w:spacing w:after="0" w:line="480" w:lineRule="auto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A63EC" w:rsidRPr="00E37126" w:rsidRDefault="00CA63EC" w:rsidP="002B0743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</w:rPr>
            </w:pPr>
            <w:r w:rsidRPr="00E37126">
              <w:t>24041.3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A63EC" w:rsidRPr="00E37126" w:rsidRDefault="00CA63EC" w:rsidP="002B0743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</w:rPr>
            </w:pPr>
            <w:r w:rsidRPr="00E37126"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CA63EC" w:rsidRPr="00E37126" w:rsidRDefault="00CA63EC" w:rsidP="002B0743">
            <w:pPr>
              <w:spacing w:after="0" w:line="48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CA63EC" w:rsidRPr="00E37126" w:rsidRDefault="00CA63EC" w:rsidP="002B0743">
            <w:pPr>
              <w:spacing w:after="0" w:line="480" w:lineRule="auto"/>
              <w:rPr>
                <w:rFonts w:eastAsia="Times New Roman" w:cs="Times New Roman"/>
                <w:szCs w:val="24"/>
              </w:rPr>
            </w:pPr>
          </w:p>
        </w:tc>
      </w:tr>
    </w:tbl>
    <w:p w:rsidR="00CA63EC" w:rsidRPr="00E37126" w:rsidRDefault="00CA63EC" w:rsidP="00CA63EC">
      <w:pPr>
        <w:spacing w:line="480" w:lineRule="auto"/>
        <w:rPr>
          <w:rFonts w:cs="Times New Roman"/>
          <w:i/>
          <w:szCs w:val="24"/>
        </w:rPr>
      </w:pPr>
    </w:p>
    <w:p w:rsidR="0034240F" w:rsidRPr="00CA63EC" w:rsidRDefault="00CA63EC" w:rsidP="00CA63EC">
      <w:pPr>
        <w:spacing w:line="480" w:lineRule="auto"/>
        <w:rPr>
          <w:rFonts w:cs="Times New Roman"/>
          <w:szCs w:val="24"/>
        </w:rPr>
      </w:pPr>
      <w:r w:rsidRPr="00E37126">
        <w:rPr>
          <w:rFonts w:cs="Times New Roman"/>
          <w:szCs w:val="24"/>
        </w:rPr>
        <w:t xml:space="preserve">*significant at p&lt;0.01, </w:t>
      </w:r>
      <w:proofErr w:type="spellStart"/>
      <w:r w:rsidRPr="00E37126">
        <w:rPr>
          <w:rFonts w:cs="Times New Roman"/>
          <w:i/>
          <w:szCs w:val="24"/>
        </w:rPr>
        <w:t>ss</w:t>
      </w:r>
      <w:proofErr w:type="spellEnd"/>
      <w:r w:rsidRPr="00E37126">
        <w:rPr>
          <w:rFonts w:cs="Times New Roman"/>
          <w:szCs w:val="24"/>
        </w:rPr>
        <w:t xml:space="preserve">=Sum of squares, </w:t>
      </w:r>
      <w:proofErr w:type="spellStart"/>
      <w:proofErr w:type="gramStart"/>
      <w:r w:rsidRPr="00E37126">
        <w:rPr>
          <w:rFonts w:cs="Times New Roman"/>
          <w:i/>
          <w:szCs w:val="24"/>
        </w:rPr>
        <w:t>df</w:t>
      </w:r>
      <w:proofErr w:type="spellEnd"/>
      <w:r w:rsidRPr="00E37126">
        <w:rPr>
          <w:rFonts w:cs="Times New Roman"/>
          <w:szCs w:val="24"/>
        </w:rPr>
        <w:t>=</w:t>
      </w:r>
      <w:proofErr w:type="gramEnd"/>
      <w:r w:rsidRPr="00E37126">
        <w:rPr>
          <w:rFonts w:cs="Times New Roman"/>
          <w:szCs w:val="24"/>
        </w:rPr>
        <w:t xml:space="preserve">Degree of freedom, </w:t>
      </w:r>
      <w:proofErr w:type="spellStart"/>
      <w:r w:rsidRPr="00E37126">
        <w:rPr>
          <w:rFonts w:cs="Times New Roman"/>
          <w:i/>
          <w:szCs w:val="24"/>
        </w:rPr>
        <w:t>ms</w:t>
      </w:r>
      <w:proofErr w:type="spellEnd"/>
      <w:r w:rsidRPr="00E37126">
        <w:rPr>
          <w:rFonts w:cs="Times New Roman"/>
          <w:szCs w:val="24"/>
        </w:rPr>
        <w:t xml:space="preserve">=Mean square, </w:t>
      </w:r>
      <w:r w:rsidRPr="00E37126">
        <w:rPr>
          <w:rFonts w:cs="Times New Roman"/>
          <w:i/>
          <w:szCs w:val="24"/>
        </w:rPr>
        <w:t>F</w:t>
      </w:r>
      <w:r w:rsidRPr="00E37126">
        <w:rPr>
          <w:rFonts w:cs="Times New Roman"/>
          <w:szCs w:val="24"/>
        </w:rPr>
        <w:t>=F-ratio</w:t>
      </w:r>
      <w:bookmarkStart w:id="1" w:name="_GoBack"/>
      <w:bookmarkEnd w:id="1"/>
    </w:p>
    <w:sectPr w:rsidR="0034240F" w:rsidRPr="00CA63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12DD"/>
    <w:rsid w:val="001D157E"/>
    <w:rsid w:val="0034240F"/>
    <w:rsid w:val="00B912DD"/>
    <w:rsid w:val="00CA63EC"/>
    <w:rsid w:val="00CC5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315FC4-9620-47A8-85D2-1D620B0171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12DD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il Sapkota</dc:creator>
  <cp:keywords/>
  <dc:description/>
  <cp:lastModifiedBy>Sunil Sapkota</cp:lastModifiedBy>
  <cp:revision>2</cp:revision>
  <dcterms:created xsi:type="dcterms:W3CDTF">2020-10-11T08:53:00Z</dcterms:created>
  <dcterms:modified xsi:type="dcterms:W3CDTF">2020-10-11T08:53:00Z</dcterms:modified>
</cp:coreProperties>
</file>